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73"/>
        <w:gridCol w:w="1141"/>
        <w:gridCol w:w="1647"/>
        <w:gridCol w:w="2063"/>
        <w:gridCol w:w="892"/>
        <w:gridCol w:w="1361"/>
        <w:gridCol w:w="1410"/>
        <w:gridCol w:w="1400"/>
      </w:tblGrid>
      <w:tr w:rsidR="00332AC1" w:rsidRPr="00D35257" w14:paraId="61751005" w14:textId="77777777" w:rsidTr="00364528">
        <w:trPr>
          <w:trHeight w:val="662"/>
        </w:trPr>
        <w:tc>
          <w:tcPr>
            <w:tcW w:w="12847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6EE4" w14:textId="69B07A9D" w:rsidR="00332AC1" w:rsidRPr="00D35257" w:rsidRDefault="00332AC1" w:rsidP="00B24442">
            <w:pPr>
              <w:pStyle w:val="aa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</w:tabs>
              <w:suppressAutoHyphens/>
              <w:spacing w:before="200" w:after="160" w:line="480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Supplement</w:t>
            </w:r>
            <w:r w:rsidR="00F71299"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al</w:t>
            </w:r>
            <w:bookmarkStart w:id="0" w:name="_GoBack"/>
            <w:bookmarkEnd w:id="0"/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71299"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1. 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IBMFS Genes Included in NGS-Based Target Gene Panels</w:t>
            </w:r>
          </w:p>
        </w:tc>
      </w:tr>
      <w:tr w:rsidR="00364528" w:rsidRPr="00D35257" w14:paraId="164082BA" w14:textId="77777777" w:rsidTr="007B0329">
        <w:trPr>
          <w:trHeight w:val="91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7EEF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FA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67EF9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DC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02BA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DBA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8577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Congenital neutropenia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15A6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Hereditary thrombocytopenia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5EF7" w14:textId="77777777" w:rsidR="00332AC1" w:rsidRPr="00D35257" w:rsidRDefault="00332AC1" w:rsidP="00364528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SD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0585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Congenital anemia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B8659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Other IBMFS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E5A9" w14:textId="77777777" w:rsidR="00332AC1" w:rsidRPr="00D35257" w:rsidRDefault="00332AC1" w:rsidP="00364528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AML/MDS</w:t>
            </w:r>
          </w:p>
        </w:tc>
      </w:tr>
      <w:tr w:rsidR="00332AC1" w:rsidRPr="00D35257" w14:paraId="4882D063" w14:textId="77777777" w:rsidTr="007B0329">
        <w:trPr>
          <w:trHeight w:val="66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D6A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A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067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TC1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594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GATA1</w:t>
            </w: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B6C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ELANE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38B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ANKRD26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0D24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BD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E23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DAN1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298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GATA2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BF1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P53</w:t>
            </w:r>
          </w:p>
        </w:tc>
      </w:tr>
      <w:tr w:rsidR="00332AC1" w:rsidRPr="00D35257" w14:paraId="4014A224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498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42B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DKC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816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24F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G6PC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A5D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P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488D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EF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377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CB4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AMD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66B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EBPA</w:t>
            </w:r>
          </w:p>
        </w:tc>
      </w:tr>
      <w:tr w:rsidR="00332AC1" w:rsidRPr="00D35257" w14:paraId="4C0020AD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12FF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AB4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NHP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EF1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700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GFI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277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04E7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C62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441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AMD9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3D1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UNX1</w:t>
            </w:r>
          </w:p>
        </w:tc>
      </w:tr>
      <w:tr w:rsidR="00332AC1" w:rsidRPr="00D35257" w14:paraId="1181A36B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62B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BRCA2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D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E67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NOP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30D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224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HAX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5DD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6BE6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474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1CE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NB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45D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DDX41</w:t>
            </w:r>
          </w:p>
        </w:tc>
      </w:tr>
      <w:tr w:rsidR="00332AC1" w:rsidRPr="00D35257" w14:paraId="33C9E5D8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0BB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D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A4F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TEL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C13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563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WA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344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8AFE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0E3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029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M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0D9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ETV6</w:t>
            </w:r>
          </w:p>
        </w:tc>
      </w:tr>
      <w:tr w:rsidR="00332AC1" w:rsidRPr="00D35257" w14:paraId="5FEE3776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6BB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C93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ER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CB6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08A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JAGN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FD0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D426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85E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CF6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NF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60A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AX5</w:t>
            </w:r>
          </w:p>
        </w:tc>
      </w:tr>
      <w:tr w:rsidR="00332AC1" w:rsidRPr="00D35257" w14:paraId="106D43BD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996F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22E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INF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8B4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10F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CIRG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A1A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5A2E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758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5A5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VPS13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515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TPN11</w:t>
            </w:r>
          </w:p>
        </w:tc>
      </w:tr>
      <w:tr w:rsidR="00332AC1" w:rsidRPr="00D35257" w14:paraId="5F626A9C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732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F35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WRAP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203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80E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LPB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C3C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B8E8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3E1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35A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EPCA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C80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63FAA9DE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CED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0D6F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AC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660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35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89B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SF3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DD7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C383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70C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434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BL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00F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7893C231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94F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  <w:lang w:val="ko-KR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BRIP1</w:t>
            </w:r>
          </w:p>
          <w:p w14:paraId="7B85E5F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(FANCJ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738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AR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746F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18,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B77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34D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B396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6F4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3B2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OT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0A8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63A83941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DA3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ANC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73E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8C8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FDD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VPS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034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B302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2E3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C42F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AT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19B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7EC54987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6B6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lastRenderedPageBreak/>
              <w:t>FANC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FA6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0CC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BD9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RP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D8C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DCC1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BF5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382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LH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73F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15B107E6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C3D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PALB2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N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FC6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BC0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  <w:lang w:val="ko-KR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15,</w:t>
            </w:r>
          </w:p>
          <w:p w14:paraId="2911885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B6F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E66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2016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D2F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579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SH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44C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649733B0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C87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AD51C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O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42C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224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1BB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F7E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0F4A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453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968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SH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14A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3CC9FBA2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C08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LX4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P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C45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967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L35,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870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FBE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7C2B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558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5EE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LC37A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955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2E69EBCF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509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ERCC4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Q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896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C28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15A,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D47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ADA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DABF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A26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710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AZ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005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67D3B49C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298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  <w:lang w:val="ko-KR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AD51</w:t>
            </w:r>
          </w:p>
          <w:p w14:paraId="72AD3AB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(FANCR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4EA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6A5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PS28,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57B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69A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4700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6CF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3E4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DNAJC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224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4C17B1DB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A9D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BRCA1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S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FCB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A68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SR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F74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839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EF32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40B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488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XCR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7A4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3289A528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F8C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UBE2T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T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921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F46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569A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58D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21F8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EAF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686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H2B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A09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1D5E46B7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B82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  <w:lang w:val="ko-KR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XRCC2</w:t>
            </w:r>
          </w:p>
          <w:p w14:paraId="2251F0E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(FANCU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A89D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53D2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6F6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097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3F00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BDE4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93F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TK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572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35C0924B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A24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AD2L2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V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BEA1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FB9C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505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C3B7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2077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5F0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7BA9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TN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06B8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332AC1" w:rsidRPr="00D35257" w14:paraId="09343922" w14:textId="77777777" w:rsidTr="007B0329">
        <w:trPr>
          <w:trHeight w:val="66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0BBB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RFWD3</w:t>
            </w: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br/>
              <w:t>(FANCW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DF85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E25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C73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677E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4209" w14:textId="77777777" w:rsidR="00332AC1" w:rsidRPr="00D35257" w:rsidRDefault="00332AC1" w:rsidP="005546F0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3773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0B00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REBBP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B8C6" w14:textId="77777777" w:rsidR="00332AC1" w:rsidRPr="00D35257" w:rsidRDefault="00332AC1" w:rsidP="005546F0">
            <w:pPr>
              <w:pStyle w:val="aa"/>
              <w:tabs>
                <w:tab w:val="left" w:pos="1440"/>
              </w:tabs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 </w:t>
            </w:r>
          </w:p>
        </w:tc>
      </w:tr>
    </w:tbl>
    <w:p w14:paraId="604A95F8" w14:textId="77777777" w:rsidR="00364528" w:rsidRPr="00D35257" w:rsidRDefault="00364528" w:rsidP="00C07A86">
      <w:pPr>
        <w:spacing w:after="0" w:line="480" w:lineRule="auto"/>
        <w:rPr>
          <w:rFonts w:ascii="Times New Roman" w:hAnsi="Times New Roman"/>
          <w:sz w:val="22"/>
        </w:rPr>
      </w:pPr>
    </w:p>
    <w:p w14:paraId="5DDADD20" w14:textId="77777777" w:rsidR="003F6A94" w:rsidRPr="00D35257" w:rsidRDefault="00E974FE" w:rsidP="00C07A86">
      <w:pPr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</w:rPr>
        <w:t>FA=Fanconi anemia, DC=Dyskeratosis congenita, DBA=Diamond-</w:t>
      </w:r>
      <w:proofErr w:type="spellStart"/>
      <w:r w:rsidRPr="00D35257">
        <w:rPr>
          <w:rFonts w:ascii="Times New Roman" w:hAnsi="Times New Roman"/>
          <w:sz w:val="22"/>
        </w:rPr>
        <w:t>Blackfan</w:t>
      </w:r>
      <w:proofErr w:type="spellEnd"/>
      <w:r w:rsidRPr="00D35257">
        <w:rPr>
          <w:rFonts w:ascii="Times New Roman" w:hAnsi="Times New Roman"/>
          <w:sz w:val="22"/>
        </w:rPr>
        <w:t xml:space="preserve"> anemia, SDS=</w:t>
      </w:r>
      <w:proofErr w:type="spellStart"/>
      <w:r w:rsidRPr="00D35257">
        <w:rPr>
          <w:rFonts w:ascii="Times New Roman" w:hAnsi="Times New Roman"/>
          <w:sz w:val="22"/>
        </w:rPr>
        <w:t>Shwachman</w:t>
      </w:r>
      <w:proofErr w:type="spellEnd"/>
      <w:r w:rsidRPr="00D35257">
        <w:rPr>
          <w:rFonts w:ascii="Times New Roman" w:hAnsi="Times New Roman"/>
          <w:sz w:val="22"/>
        </w:rPr>
        <w:t>-Diamond syndrome, IBMFS=Inherited bone marrow failure syndromes, AML/MDS=Acute myeloid leukemia/Myelodysplastic syndromes</w:t>
      </w:r>
      <w:r w:rsidR="00A674FC" w:rsidRPr="00D35257">
        <w:rPr>
          <w:rFonts w:ascii="Times New Roman" w:hAnsi="Times New Roman"/>
          <w:sz w:val="22"/>
        </w:rPr>
        <w:t>.</w:t>
      </w:r>
    </w:p>
    <w:p w14:paraId="1A38D8C9" w14:textId="77777777" w:rsidR="00F5399B" w:rsidRPr="00D35257" w:rsidRDefault="00F5399B" w:rsidP="00C07A86">
      <w:pPr>
        <w:spacing w:after="0" w:line="480" w:lineRule="auto"/>
        <w:rPr>
          <w:rFonts w:ascii="Times New Roman" w:hAnsi="Times New Roman"/>
          <w:sz w:val="22"/>
        </w:rPr>
      </w:pPr>
    </w:p>
    <w:p w14:paraId="463764CF" w14:textId="4D770DB3" w:rsidR="00F5399B" w:rsidRPr="00D35257" w:rsidRDefault="00F5399B" w:rsidP="00C07A86">
      <w:pPr>
        <w:spacing w:after="0" w:line="480" w:lineRule="auto"/>
        <w:rPr>
          <w:sz w:val="22"/>
        </w:rPr>
        <w:sectPr w:rsidR="00F5399B" w:rsidRPr="00D35257" w:rsidSect="00332A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2C2694" w14:textId="58D3B265" w:rsidR="00F5399B" w:rsidRPr="00D35257" w:rsidRDefault="0082006A">
      <w:r w:rsidRPr="00D35257">
        <w:rPr>
          <w:rFonts w:ascii="Times New Roman" w:hAnsi="Times New Roman"/>
          <w:b/>
          <w:bCs/>
          <w:sz w:val="22"/>
        </w:rPr>
        <w:lastRenderedPageBreak/>
        <w:t>Supplemental</w:t>
      </w:r>
      <w:r w:rsidRPr="00D35257">
        <w:rPr>
          <w:rFonts w:ascii="Times New Roman" w:hAnsi="Times New Roman"/>
          <w:b/>
          <w:sz w:val="22"/>
        </w:rPr>
        <w:t xml:space="preserve"> Table </w:t>
      </w:r>
      <w:r w:rsidRPr="00D35257">
        <w:rPr>
          <w:rFonts w:ascii="Times New Roman" w:hAnsi="Times New Roman" w:hint="eastAsia"/>
          <w:b/>
          <w:bCs/>
          <w:sz w:val="22"/>
        </w:rPr>
        <w:t>2.</w:t>
      </w:r>
      <w:r w:rsidR="007E4D99" w:rsidRPr="00D35257">
        <w:rPr>
          <w:rFonts w:ascii="Times New Roman" w:hAnsi="Times New Roman" w:hint="eastAsia"/>
          <w:b/>
          <w:bCs/>
          <w:sz w:val="22"/>
        </w:rPr>
        <w:t xml:space="preserve"> </w:t>
      </w:r>
      <w:r w:rsidR="00810D2A" w:rsidRPr="00D35257">
        <w:rPr>
          <w:rFonts w:ascii="Times New Roman" w:hAnsi="Times New Roman"/>
          <w:sz w:val="22"/>
        </w:rPr>
        <w:t>Detailed Information on 'Other reasons' for target gene sequencing</w:t>
      </w:r>
    </w:p>
    <w:tbl>
      <w:tblPr>
        <w:tblW w:w="93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E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4820"/>
        <w:gridCol w:w="1518"/>
      </w:tblGrid>
      <w:tr w:rsidR="00A14C8D" w:rsidRPr="00D35257" w14:paraId="69BF10A0" w14:textId="77777777" w:rsidTr="008422BD">
        <w:trPr>
          <w:trHeight w:val="149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1F463" w14:textId="5DBCD61D" w:rsidR="00A14C8D" w:rsidRPr="00D35257" w:rsidRDefault="00A14C8D" w:rsidP="008B139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Reason for </w:t>
            </w:r>
            <w:r w:rsidRPr="00D35257">
              <w:rPr>
                <w:rFonts w:ascii="Times New Roman" w:eastAsia="맑은 고딕" w:hAnsi="Times New Roman" w:cs="Times New Roman" w:hint="eastAsia"/>
                <w:bCs/>
                <w:sz w:val="22"/>
                <w:szCs w:val="22"/>
              </w:rPr>
              <w:t>t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esting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FFF8" w14:textId="77D56222" w:rsidR="00A14C8D" w:rsidRPr="00D35257" w:rsidRDefault="00A14C8D" w:rsidP="008B139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Description of </w:t>
            </w:r>
            <w:r w:rsidR="00191410" w:rsidRPr="00D35257">
              <w:rPr>
                <w:rFonts w:ascii="Times New Roman" w:eastAsia="맑은 고딕" w:hAnsi="Times New Roman" w:cs="Times New Roman" w:hint="eastAsia"/>
                <w:bCs/>
                <w:sz w:val="22"/>
                <w:szCs w:val="22"/>
              </w:rPr>
              <w:t>c</w:t>
            </w:r>
            <w:r w:rsidR="00191410"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ircumstances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A6DC" w14:textId="385CB74D" w:rsidR="00A14C8D" w:rsidRPr="00D35257" w:rsidRDefault="00124A9E" w:rsidP="006224B3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bCs/>
                <w:sz w:val="22"/>
                <w:szCs w:val="22"/>
              </w:rPr>
              <w:t>Values</w:t>
            </w:r>
          </w:p>
        </w:tc>
      </w:tr>
      <w:tr w:rsidR="004A3BBA" w:rsidRPr="00D35257" w14:paraId="177E8540" w14:textId="77777777" w:rsidTr="008422BD">
        <w:trPr>
          <w:trHeight w:val="56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A7A2" w14:textId="4D9DE6D1" w:rsidR="004A3BBA" w:rsidRPr="00D35257" w:rsidRDefault="004A3BBA" w:rsidP="004A3BBA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Late onset with m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ild cytope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ia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E973" w14:textId="25DA51FB" w:rsidR="004A3BBA" w:rsidRPr="00D35257" w:rsidRDefault="004A3BBA" w:rsidP="000D7771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Did not meet indications for target gene sequencing, but tested due to atypical onset </w:t>
            </w:r>
            <w:r w:rsidR="007216E8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at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age </w:t>
            </w:r>
            <w:r w:rsidR="007216E8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over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2.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C183" w14:textId="4F6CBA0D" w:rsidR="004A3BBA" w:rsidRPr="00D35257" w:rsidRDefault="007A4207" w:rsidP="006224B3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=</w:t>
            </w:r>
            <w:r w:rsidR="004A3BBA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4A3BBA" w:rsidRPr="00D35257" w14:paraId="1CF4FA35" w14:textId="77777777" w:rsidTr="008422BD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268E" w14:textId="5BC19CBC" w:rsidR="004A3BBA" w:rsidRPr="00D35257" w:rsidRDefault="00FD5970" w:rsidP="004A3BBA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Refractory to treatmen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E0F1F" w14:textId="702EECBF" w:rsidR="004A3BBA" w:rsidRPr="00D35257" w:rsidRDefault="00DE617E" w:rsidP="000D7771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Diagnosed with 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SAA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and treated with 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I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,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but showed no clinical response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E392" w14:textId="6ED079E1" w:rsidR="004A3BBA" w:rsidRPr="00D35257" w:rsidRDefault="007A4207" w:rsidP="006224B3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=</w:t>
            </w:r>
            <w:r w:rsidR="00FD5970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4A3BBA" w:rsidRPr="00D35257" w14:paraId="01B2C6F1" w14:textId="77777777" w:rsidTr="008422BD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E920" w14:textId="2E3B0415" w:rsidR="004A3BBA" w:rsidRPr="00D35257" w:rsidRDefault="004A3BBA" w:rsidP="004A3BBA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rental reques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3629" w14:textId="29187232" w:rsidR="004A3BBA" w:rsidRPr="00D35257" w:rsidRDefault="004A3BBA" w:rsidP="000D7771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Solely at the parents’ request, without clear clinical indications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18BF4" w14:textId="1C463FFA" w:rsidR="004A3BBA" w:rsidRPr="00D35257" w:rsidRDefault="007A4207" w:rsidP="006224B3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=</w:t>
            </w:r>
            <w:r w:rsidR="00FD5970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4A3BBA" w:rsidRPr="00D35257" w14:paraId="26475CAF" w14:textId="77777777" w:rsidTr="007A4207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A6BD" w14:textId="591AD5D9" w:rsidR="004A3BBA" w:rsidRPr="00D35257" w:rsidRDefault="004A3BBA" w:rsidP="004A3BBA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5F1EB" w14:textId="4666F6AA" w:rsidR="004A3BBA" w:rsidRPr="00D35257" w:rsidRDefault="004A3BBA" w:rsidP="000D7771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Solely at the parents’ request, in patients intermittently meeting 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SAA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criteria but not clearly indicated for HSCT or </w:t>
            </w: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I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83E9" w14:textId="0C897439" w:rsidR="004A3BBA" w:rsidRPr="00D35257" w:rsidRDefault="007A4207" w:rsidP="006224B3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=</w:t>
            </w:r>
            <w:r w:rsidR="004570DD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 w:rsidR="004A3BBA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</w:p>
        </w:tc>
      </w:tr>
    </w:tbl>
    <w:p w14:paraId="736874A9" w14:textId="77777777" w:rsidR="00810D2A" w:rsidRPr="00D35257" w:rsidRDefault="00810D2A"/>
    <w:p w14:paraId="0BBFA8B5" w14:textId="66839016" w:rsidR="003828FB" w:rsidRPr="00D35257" w:rsidRDefault="00680727">
      <w:r w:rsidRPr="00D35257">
        <w:rPr>
          <w:rFonts w:ascii="Times New Roman" w:hAnsi="Times New Roman" w:hint="eastAsia"/>
          <w:sz w:val="22"/>
        </w:rPr>
        <w:t xml:space="preserve">SAA=severe aplastic anemia, </w:t>
      </w:r>
      <w:r w:rsidR="003828FB" w:rsidRPr="00D35257">
        <w:rPr>
          <w:rFonts w:ascii="Times New Roman" w:hAnsi="Times New Roman"/>
          <w:sz w:val="22"/>
        </w:rPr>
        <w:t>HSCT</w:t>
      </w:r>
      <w:r w:rsidR="008C4DBB" w:rsidRPr="00D35257">
        <w:rPr>
          <w:rFonts w:ascii="Times New Roman" w:hAnsi="Times New Roman" w:hint="eastAsia"/>
          <w:sz w:val="22"/>
        </w:rPr>
        <w:t>= h</w:t>
      </w:r>
      <w:r w:rsidR="008C4DBB" w:rsidRPr="00D35257">
        <w:rPr>
          <w:rFonts w:ascii="Times New Roman" w:hAnsi="Times New Roman"/>
          <w:sz w:val="22"/>
        </w:rPr>
        <w:t>ematopoietic stem cell transplantation</w:t>
      </w:r>
      <w:r w:rsidR="008C4DBB" w:rsidRPr="00D35257">
        <w:rPr>
          <w:rFonts w:ascii="Times New Roman" w:hAnsi="Times New Roman" w:hint="eastAsia"/>
          <w:sz w:val="22"/>
        </w:rPr>
        <w:t>, IST=</w:t>
      </w:r>
      <w:r w:rsidR="008C4DBB" w:rsidRPr="00D35257">
        <w:rPr>
          <w:rFonts w:ascii="Times New Roman" w:hAnsi="Times New Roman"/>
          <w:sz w:val="22"/>
        </w:rPr>
        <w:t xml:space="preserve"> immunosuppressive therapy</w:t>
      </w:r>
    </w:p>
    <w:p w14:paraId="298436EF" w14:textId="77777777" w:rsidR="0082006A" w:rsidRPr="00D35257" w:rsidRDefault="0082006A">
      <w:r w:rsidRPr="00D35257">
        <w:br w:type="page"/>
      </w:r>
    </w:p>
    <w:tbl>
      <w:tblPr>
        <w:tblW w:w="93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E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338"/>
        <w:gridCol w:w="2339"/>
        <w:gridCol w:w="1377"/>
      </w:tblGrid>
      <w:tr w:rsidR="003F6A94" w:rsidRPr="00D35257" w14:paraId="1BE74E91" w14:textId="77777777" w:rsidTr="007B0329">
        <w:trPr>
          <w:trHeight w:val="725"/>
        </w:trPr>
        <w:tc>
          <w:tcPr>
            <w:tcW w:w="931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DE8B" w14:textId="0FF81415" w:rsidR="003F6A94" w:rsidRPr="00D35257" w:rsidRDefault="003F6A94" w:rsidP="00112292">
            <w:pPr>
              <w:pStyle w:val="aa"/>
              <w:suppressAutoHyphens/>
              <w:spacing w:before="0" w:after="160" w:line="480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lastRenderedPageBreak/>
              <w:t>Supplemental</w:t>
            </w:r>
            <w:r w:rsidRPr="00D35257">
              <w:rPr>
                <w:rFonts w:ascii="Times New Roman" w:hAnsi="Times New Roman"/>
                <w:b/>
                <w:sz w:val="22"/>
                <w:szCs w:val="22"/>
              </w:rPr>
              <w:t xml:space="preserve"> Table </w:t>
            </w:r>
            <w:r w:rsidR="0082006A" w:rsidRPr="00D35257"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.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Clinical characteristics and course between group of </w:t>
            </w:r>
            <w:proofErr w:type="gramStart"/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AA</w:t>
            </w:r>
            <w:proofErr w:type="gramEnd"/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 or MDS without confirmed pathogenic </w:t>
            </w:r>
            <w:r w:rsidRPr="00D35257">
              <w:rPr>
                <w:rFonts w:ascii="Times New Roman" w:eastAsia="함초롬바탕" w:hAnsi="Times New Roman" w:cs="Times New Roman"/>
                <w:sz w:val="22"/>
                <w:szCs w:val="22"/>
              </w:rPr>
              <w:t>variant</w:t>
            </w:r>
            <w:r w:rsidRPr="00D35257">
              <w:rPr>
                <w:rFonts w:ascii="Times New Roman" w:eastAsia="함초롬바탕" w:hAnsi="Times New Roman" w:cs="Times New Roman" w:hint="eastAsia"/>
                <w:sz w:val="22"/>
                <w:szCs w:val="22"/>
              </w:rPr>
              <w:t>s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 and group of AA or MDS with confirmed pathogenic </w:t>
            </w:r>
            <w:r w:rsidRPr="00D35257">
              <w:rPr>
                <w:rFonts w:ascii="Times New Roman" w:eastAsia="함초롬바탕" w:hAnsi="Times New Roman" w:cs="Times New Roman"/>
                <w:sz w:val="22"/>
                <w:szCs w:val="22"/>
              </w:rPr>
              <w:t>variant</w:t>
            </w:r>
            <w:r w:rsidRPr="00D35257">
              <w:rPr>
                <w:rFonts w:ascii="Times New Roman" w:eastAsia="함초롬바탕" w:hAnsi="Times New Roman" w:cs="Times New Roman" w:hint="eastAsia"/>
                <w:sz w:val="22"/>
                <w:szCs w:val="22"/>
              </w:rPr>
              <w:t>s</w:t>
            </w:r>
          </w:p>
        </w:tc>
      </w:tr>
      <w:tr w:rsidR="003F6A94" w:rsidRPr="00D35257" w14:paraId="6785EFA8" w14:textId="77777777" w:rsidTr="002E366B">
        <w:trPr>
          <w:trHeight w:val="149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E2E0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Characteristics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68D0" w14:textId="7587F063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Group of AA or MDS without confirmed pathogenic </w:t>
            </w:r>
            <w:r w:rsidRPr="00D35257">
              <w:rPr>
                <w:rFonts w:ascii="Times New Roman" w:eastAsia="함초롬바탕" w:hAnsi="Times New Roman" w:cs="Times New Roman"/>
                <w:sz w:val="22"/>
                <w:szCs w:val="22"/>
              </w:rPr>
              <w:t>variants</w:t>
            </w:r>
          </w:p>
          <w:p w14:paraId="2882F1AB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(N = 37)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FB92" w14:textId="7B1E0411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Group of AA or MDS with confirmed pathogenic </w:t>
            </w:r>
            <w:r w:rsidRPr="00D35257">
              <w:rPr>
                <w:rFonts w:ascii="Times New Roman" w:eastAsia="함초롬바탕" w:hAnsi="Times New Roman" w:cs="Times New Roman"/>
                <w:sz w:val="22"/>
                <w:szCs w:val="22"/>
              </w:rPr>
              <w:t>variants</w:t>
            </w:r>
          </w:p>
          <w:p w14:paraId="7628F0B2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(N = 4)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6C2A5" w14:textId="798E7B38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P-</w:t>
            </w:r>
            <w:proofErr w:type="spellStart"/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value</w:t>
            </w:r>
            <w:r w:rsidR="00A674FC"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F6A94" w:rsidRPr="00D35257" w14:paraId="1BF086C6" w14:textId="77777777" w:rsidTr="002E366B">
        <w:trPr>
          <w:trHeight w:val="567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F752" w14:textId="63D99C29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BEDC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0.0 (1.1–31.4)</w:t>
            </w:r>
          </w:p>
        </w:tc>
        <w:tc>
          <w:tcPr>
            <w:tcW w:w="2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CEFF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0.6 (8.2–13.1)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D4A6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.8951</w:t>
            </w:r>
          </w:p>
        </w:tc>
      </w:tr>
      <w:tr w:rsidR="003F6A94" w:rsidRPr="00D35257" w14:paraId="065ED92F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22AF" w14:textId="2E48BAB2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27BBA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9 (51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154A0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77F5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.1531</w:t>
            </w:r>
          </w:p>
        </w:tc>
      </w:tr>
      <w:tr w:rsidR="003F6A94" w:rsidRPr="00D35257" w14:paraId="235CA8B1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9831" w14:textId="372F046C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Hemoglobin (g/d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91E0" w14:textId="71A8FB94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.7 (6.1-11.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24CD" w14:textId="348793A6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9.75 (8.1-10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B1ED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3470 </w:t>
            </w:r>
          </w:p>
        </w:tc>
      </w:tr>
      <w:tr w:rsidR="003F6A94" w:rsidRPr="00D35257" w14:paraId="4AD29E00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4EBD" w14:textId="21C98132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White blood cell (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8A97" w14:textId="7385FF62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395 (90-789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AC35" w14:textId="087F193E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245 (2280-388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2F90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1533 </w:t>
            </w:r>
          </w:p>
        </w:tc>
      </w:tr>
      <w:tr w:rsidR="003F6A94" w:rsidRPr="00D35257" w14:paraId="4A65A909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350E" w14:textId="4A6E2C76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latelet (×10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3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FF66" w14:textId="270B4187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2.5 (10-16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D76C" w14:textId="61B4B208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65 (22-36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A55AD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1293 </w:t>
            </w:r>
          </w:p>
        </w:tc>
      </w:tr>
      <w:tr w:rsidR="003F6A94" w:rsidRPr="00D35257" w14:paraId="256E2743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9A48" w14:textId="7FAC87C6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Absolute neutrophil count (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59819" w14:textId="5BEA542E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580.5 (0-261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A5AF" w14:textId="4786D3F0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160 (745-154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92A08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187 </w:t>
            </w:r>
          </w:p>
        </w:tc>
      </w:tr>
      <w:tr w:rsidR="003F6A94" w:rsidRPr="00D35257" w14:paraId="009D6424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4EB37" w14:textId="18E1C020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†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Hemoglobin (g/d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6776" w14:textId="27A646F7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7.2 (4.5-11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E279" w14:textId="74E4154E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6.2 (5.2-8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6162D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2541 </w:t>
            </w:r>
          </w:p>
        </w:tc>
      </w:tr>
      <w:tr w:rsidR="003F6A94" w:rsidRPr="00D35257" w14:paraId="228BB839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75780" w14:textId="27945595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†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White blood cell (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9999" w14:textId="2DB03CA3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085 (90-510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56E97" w14:textId="409D1B2C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875 (1110-328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7D82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3282 </w:t>
            </w:r>
          </w:p>
        </w:tc>
      </w:tr>
      <w:tr w:rsidR="003F6A94" w:rsidRPr="00D35257" w14:paraId="69B5040A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2DEF" w14:textId="00A3F353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†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Platelet (×10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3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11C0" w14:textId="544A063A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5.5 (1-16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CA1E" w14:textId="221361D4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7 (3-25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1B2CB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1406 </w:t>
            </w:r>
          </w:p>
        </w:tc>
      </w:tr>
      <w:tr w:rsidR="003F6A94" w:rsidRPr="00D35257" w14:paraId="3CD14455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DBDB" w14:textId="2CBA617D" w:rsidR="003F6A94" w:rsidRPr="00D35257" w:rsidRDefault="003F6A94" w:rsidP="002E366B">
            <w:pPr>
              <w:pStyle w:val="aa"/>
              <w:suppressAutoHyphens/>
              <w:spacing w:before="0" w:line="276" w:lineRule="auto"/>
              <w:ind w:left="110" w:hangingChars="50" w:hanging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†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Absolute neutrophil count (/</w:t>
            </w:r>
            <w:proofErr w:type="spellStart"/>
            <w:r w:rsidR="007B0329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53CD" w14:textId="5F4826CC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435.5 (0-183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A0E3" w14:textId="69D90690" w:rsidR="003F6A94" w:rsidRPr="00D35257" w:rsidRDefault="004D7A15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725.5 (211-89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EDE6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1663 </w:t>
            </w:r>
          </w:p>
        </w:tc>
      </w:tr>
      <w:tr w:rsidR="003F6A94" w:rsidRPr="00D35257" w14:paraId="4016DC0A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3810" w14:textId="053AC3F1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with congenital anomal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86B8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5 (13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1092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 (25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6EB4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4830 </w:t>
            </w:r>
          </w:p>
        </w:tc>
      </w:tr>
      <w:tr w:rsidR="003F6A94" w:rsidRPr="00D35257" w14:paraId="1E7B7480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444A6" w14:textId="3A7BB720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with medical histor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660D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 (21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E114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 (25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CACBB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1.0000 </w:t>
            </w:r>
          </w:p>
        </w:tc>
      </w:tr>
      <w:tr w:rsidR="003F6A94" w:rsidRPr="00D35257" w14:paraId="67289A90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4941" w14:textId="22129989" w:rsidR="003F6A94" w:rsidRPr="00D35257" w:rsidRDefault="007B0329" w:rsidP="002E366B">
            <w:pPr>
              <w:pStyle w:val="aa"/>
              <w:suppressAutoHyphens/>
              <w:spacing w:before="0" w:line="276" w:lineRule="auto"/>
              <w:ind w:left="110" w:hangingChars="50" w:hanging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Patients with abnormal </w:t>
            </w:r>
            <w:r w:rsidR="003F6A94"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cytogenetics</w:t>
            </w:r>
            <w:r w:rsidRPr="00D3525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3F6A94"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finding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1961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 (5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9095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 (50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5ECD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409 </w:t>
            </w:r>
          </w:p>
        </w:tc>
      </w:tr>
      <w:tr w:rsidR="003F6A94" w:rsidRPr="00D35257" w14:paraId="15367515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7A14" w14:textId="3E98D903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underwent observa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1D17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1 (29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EF4AA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FA99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5590 </w:t>
            </w:r>
          </w:p>
        </w:tc>
      </w:tr>
      <w:tr w:rsidR="003F6A94" w:rsidRPr="00D35257" w14:paraId="23416C3D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74A1" w14:textId="08CA236E" w:rsidR="003F6A94" w:rsidRPr="00D35257" w:rsidRDefault="003F6A94" w:rsidP="007B0329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underwent medica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21B2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 (5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A85F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FDFB" w14:textId="77777777" w:rsidR="003F6A94" w:rsidRPr="00D35257" w:rsidRDefault="003F6A94" w:rsidP="007B0329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1.0000 </w:t>
            </w:r>
          </w:p>
        </w:tc>
      </w:tr>
      <w:tr w:rsidR="003F6A94" w:rsidRPr="00D35257" w14:paraId="6696DC4F" w14:textId="77777777" w:rsidTr="002E366B">
        <w:trPr>
          <w:trHeight w:val="567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22C6" w14:textId="4DBDF68C" w:rsidR="003F6A94" w:rsidRPr="00D35257" w:rsidRDefault="003F6A94" w:rsidP="00C07A8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underwent HSCT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CBC3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4 (64.9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DCC5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3EBF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2883 </w:t>
            </w:r>
          </w:p>
        </w:tc>
      </w:tr>
    </w:tbl>
    <w:p w14:paraId="448EA203" w14:textId="77777777" w:rsidR="003F6A94" w:rsidRPr="00D35257" w:rsidRDefault="003F6A94" w:rsidP="00C07A86">
      <w:pPr>
        <w:wordWrap/>
        <w:spacing w:after="0" w:line="480" w:lineRule="auto"/>
        <w:rPr>
          <w:rFonts w:ascii="Times New Roman" w:hAnsi="Times New Roman"/>
          <w:sz w:val="22"/>
        </w:rPr>
      </w:pPr>
    </w:p>
    <w:p w14:paraId="0C888668" w14:textId="2A88C1B0" w:rsidR="00113161" w:rsidRPr="00D35257" w:rsidRDefault="003F6A94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</w:rPr>
        <w:t>Values are presented as median (range</w:t>
      </w:r>
      <w:r w:rsidR="00AC6747" w:rsidRPr="00D35257">
        <w:rPr>
          <w:rFonts w:ascii="Times New Roman" w:hAnsi="Times New Roman"/>
          <w:sz w:val="22"/>
        </w:rPr>
        <w:t>) or frequency or number (%)</w:t>
      </w:r>
    </w:p>
    <w:p w14:paraId="2EEA195E" w14:textId="02F0D460" w:rsidR="003F6A94" w:rsidRPr="00D35257" w:rsidRDefault="00113161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</w:rPr>
        <w:lastRenderedPageBreak/>
        <w:t xml:space="preserve">HSCT = </w:t>
      </w:r>
      <w:r w:rsidRPr="00D35257">
        <w:rPr>
          <w:rFonts w:ascii="Times New Roman" w:hAnsi="Times New Roman" w:hint="eastAsia"/>
          <w:sz w:val="22"/>
        </w:rPr>
        <w:t>h</w:t>
      </w:r>
      <w:r w:rsidRPr="00D35257">
        <w:rPr>
          <w:rFonts w:ascii="Times New Roman" w:hAnsi="Times New Roman"/>
          <w:sz w:val="22"/>
        </w:rPr>
        <w:t xml:space="preserve">ematopoietic stem cell transplantation, AA = </w:t>
      </w:r>
      <w:r w:rsidRPr="00D35257">
        <w:rPr>
          <w:rFonts w:ascii="Times New Roman" w:hAnsi="Times New Roman" w:hint="eastAsia"/>
          <w:sz w:val="22"/>
        </w:rPr>
        <w:t>a</w:t>
      </w:r>
      <w:r w:rsidRPr="00D35257">
        <w:rPr>
          <w:rFonts w:ascii="Times New Roman" w:hAnsi="Times New Roman"/>
          <w:sz w:val="22"/>
        </w:rPr>
        <w:t>plastic anemia, MDS =</w:t>
      </w:r>
      <w:r w:rsidR="002E366B" w:rsidRPr="00D35257">
        <w:rPr>
          <w:rFonts w:ascii="Times New Roman" w:hAnsi="Times New Roman"/>
          <w:sz w:val="22"/>
        </w:rPr>
        <w:t xml:space="preserve"> </w:t>
      </w:r>
      <w:r w:rsidRPr="00D35257">
        <w:rPr>
          <w:rFonts w:ascii="Times New Roman" w:hAnsi="Times New Roman" w:hint="eastAsia"/>
          <w:sz w:val="22"/>
        </w:rPr>
        <w:t>m</w:t>
      </w:r>
      <w:r w:rsidRPr="00D35257">
        <w:rPr>
          <w:rFonts w:ascii="Times New Roman" w:hAnsi="Times New Roman"/>
          <w:sz w:val="22"/>
        </w:rPr>
        <w:t>yelodysplastic syndromes</w:t>
      </w:r>
      <w:r w:rsidRPr="00D35257">
        <w:rPr>
          <w:rFonts w:ascii="Times New Roman" w:hAnsi="Times New Roman" w:hint="eastAsia"/>
          <w:sz w:val="22"/>
        </w:rPr>
        <w:t>.</w:t>
      </w:r>
    </w:p>
    <w:p w14:paraId="65DC018A" w14:textId="0192BFE5" w:rsidR="003F6A94" w:rsidRPr="00D35257" w:rsidRDefault="00A674FC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  <w:vertAlign w:val="superscript"/>
        </w:rPr>
        <w:t>a</w:t>
      </w:r>
      <w:r w:rsidR="003F6A94" w:rsidRPr="00D35257">
        <w:rPr>
          <w:rFonts w:ascii="Times New Roman" w:hAnsi="Times New Roman"/>
          <w:sz w:val="22"/>
        </w:rPr>
        <w:t xml:space="preserve"> Continuous variables were analyzed using the t-test or Wilcoxon rank sum test, while categorical data were analyzed using the χ2 test or Fisher's exact test</w:t>
      </w:r>
      <w:r w:rsidR="003F6A94" w:rsidRPr="00D35257">
        <w:rPr>
          <w:rFonts w:ascii="Times New Roman" w:hAnsi="Times New Roman" w:hint="eastAsia"/>
          <w:sz w:val="22"/>
        </w:rPr>
        <w:t>.</w:t>
      </w:r>
    </w:p>
    <w:p w14:paraId="1223DC33" w14:textId="3B0868F4" w:rsidR="00113161" w:rsidRPr="00D35257" w:rsidRDefault="00A674FC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  <w:vertAlign w:val="superscript"/>
        </w:rPr>
        <w:t xml:space="preserve">b </w:t>
      </w:r>
      <w:r w:rsidR="003F6A94" w:rsidRPr="00D35257">
        <w:rPr>
          <w:rFonts w:ascii="Times New Roman" w:hAnsi="Times New Roman"/>
          <w:sz w:val="22"/>
        </w:rPr>
        <w:t>Lowest was defined as the lowest value among results within one month before and after the Gene panel</w:t>
      </w:r>
      <w:r w:rsidR="003F6A94" w:rsidRPr="00D35257">
        <w:rPr>
          <w:rFonts w:ascii="Times New Roman" w:hAnsi="Times New Roman" w:hint="eastAsia"/>
          <w:sz w:val="22"/>
        </w:rPr>
        <w:t>.</w:t>
      </w:r>
    </w:p>
    <w:p w14:paraId="182F9338" w14:textId="77777777" w:rsidR="003F6A94" w:rsidRPr="00D35257" w:rsidRDefault="003F6A94" w:rsidP="003F6A94">
      <w:pPr>
        <w:widowControl/>
        <w:jc w:val="left"/>
        <w:rPr>
          <w:rFonts w:ascii="Times New Roman" w:eastAsia="함초롬바탕" w:hAnsi="Times New Roman"/>
          <w:b/>
          <w:sz w:val="22"/>
        </w:rPr>
      </w:pPr>
      <w:r w:rsidRPr="00D35257">
        <w:rPr>
          <w:rFonts w:ascii="Times New Roman" w:eastAsia="함초롬바탕" w:hAnsi="Times New Roman"/>
          <w:b/>
          <w:sz w:val="22"/>
        </w:rPr>
        <w:br w:type="page"/>
      </w:r>
    </w:p>
    <w:tbl>
      <w:tblPr>
        <w:tblW w:w="89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E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111"/>
      </w:tblGrid>
      <w:tr w:rsidR="003F6A94" w:rsidRPr="00D35257" w14:paraId="5C4C5988" w14:textId="77777777" w:rsidTr="00364528">
        <w:trPr>
          <w:trHeight w:val="485"/>
        </w:trPr>
        <w:tc>
          <w:tcPr>
            <w:tcW w:w="890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7946" w14:textId="67B3D98C" w:rsidR="003F6A94" w:rsidRPr="00D35257" w:rsidRDefault="003F6A94" w:rsidP="00112292">
            <w:pPr>
              <w:pStyle w:val="aa"/>
              <w:suppressAutoHyphens/>
              <w:spacing w:before="0" w:after="160" w:line="480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75556319"/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lastRenderedPageBreak/>
              <w:t>Supplemental</w:t>
            </w:r>
            <w:r w:rsidRPr="00D35257">
              <w:rPr>
                <w:rFonts w:ascii="Times New Roman" w:hAnsi="Times New Roman"/>
                <w:b/>
                <w:sz w:val="22"/>
                <w:szCs w:val="22"/>
              </w:rPr>
              <w:t xml:space="preserve"> Table </w:t>
            </w:r>
            <w:r w:rsidR="0082006A" w:rsidRPr="00D35257"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>4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.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Clinical characteristics between group with non-severe AA and group with severe AA</w:t>
            </w:r>
          </w:p>
        </w:tc>
      </w:tr>
      <w:tr w:rsidR="003F6A94" w:rsidRPr="00D35257" w14:paraId="1A53F832" w14:textId="77777777" w:rsidTr="00E365B7">
        <w:trPr>
          <w:trHeight w:val="1206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38DD8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54CF" w14:textId="77777777" w:rsidR="00364528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Group </w:t>
            </w:r>
          </w:p>
          <w:p w14:paraId="213596B3" w14:textId="529F6D3A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with non-severe AA</w:t>
            </w:r>
          </w:p>
          <w:p w14:paraId="1FE314FD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(N = 20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E36B7" w14:textId="77777777" w:rsidR="00364528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 xml:space="preserve">Group </w:t>
            </w:r>
          </w:p>
          <w:p w14:paraId="65A8FE15" w14:textId="0CF5F2DC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with severe AA</w:t>
            </w:r>
          </w:p>
          <w:p w14:paraId="1F28531B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(N = 21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06BA" w14:textId="0CFB8A14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P-</w:t>
            </w:r>
            <w:proofErr w:type="spellStart"/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value</w:t>
            </w:r>
            <w:r w:rsidR="00A674FC"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F6A94" w:rsidRPr="00D35257" w14:paraId="26D2D855" w14:textId="77777777" w:rsidTr="00E365B7">
        <w:trPr>
          <w:trHeight w:val="567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5BD9" w14:textId="4A980A95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6AD3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3.0 (4.8–31.4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BF611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.0 (1.1–24.1)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ED14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067 </w:t>
            </w:r>
          </w:p>
        </w:tc>
      </w:tr>
      <w:tr w:rsidR="003F6A94" w:rsidRPr="00D35257" w14:paraId="5BD42078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F3F9" w14:textId="4E41BA61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ale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48B0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0 (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4861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9 (42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383CD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8846 </w:t>
            </w:r>
          </w:p>
        </w:tc>
      </w:tr>
      <w:tr w:rsidR="003F6A94" w:rsidRPr="00D35257" w14:paraId="22A08700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82FE" w14:textId="239CB7BE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Hemoglob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3D97" w14:textId="59C5DC0D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.85 (6.1-1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B9250" w14:textId="04A532FD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.95 (6.8-10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D357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7558 </w:t>
            </w:r>
          </w:p>
        </w:tc>
      </w:tr>
      <w:tr w:rsidR="003F6A94" w:rsidRPr="00D35257" w14:paraId="5AC3D2D9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CF0A" w14:textId="3ABCEC5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White blood cell (/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6369" w14:textId="3DA57DCC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780 (1140-59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9680" w14:textId="25137214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480 (90-789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80CC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189 </w:t>
            </w:r>
          </w:p>
        </w:tc>
      </w:tr>
      <w:tr w:rsidR="003F6A94" w:rsidRPr="00D35257" w14:paraId="1A5C4B51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CA646" w14:textId="172644AF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latelet (×10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3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/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A44C" w14:textId="7B756345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5 (10-3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BB6C" w14:textId="51040420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5 (10-9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CE079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6762 </w:t>
            </w:r>
          </w:p>
        </w:tc>
      </w:tr>
      <w:tr w:rsidR="003F6A94" w:rsidRPr="00D35257" w14:paraId="110D4173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0F3B" w14:textId="68E5D4A0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Absolute neutrophil count (/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3C19" w14:textId="0702CA47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797 (103-26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79F9" w14:textId="3EB708A6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34.5 (0-95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3F11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3F6A94" w:rsidRPr="00D35257" w14:paraId="7CA71827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49D30" w14:textId="1C24F72C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="00A674FC"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Hemoglob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0E0F" w14:textId="18DFB87C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7.05 (5.2-1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2434" w14:textId="5E140DB3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7.2 (4.5-9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88EB2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6402 </w:t>
            </w:r>
          </w:p>
        </w:tc>
      </w:tr>
      <w:tr w:rsidR="003F6A94" w:rsidRPr="00D35257" w14:paraId="3682EBDC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9A0A" w14:textId="5A4EB3D3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="00A674FC"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White blood cell (/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02D80" w14:textId="231AEA56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265 (1110-51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E665D" w14:textId="0AE78C14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325 (90-36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AF9E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237 </w:t>
            </w:r>
          </w:p>
        </w:tc>
      </w:tr>
      <w:tr w:rsidR="003F6A94" w:rsidRPr="00D35257" w14:paraId="5F324464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17E2" w14:textId="6FA277B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="00A674FC"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Platelet (×10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3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/</w:t>
            </w:r>
            <w:r w:rsidR="00E365B7" w:rsidRPr="00D35257">
              <w:t xml:space="preserve"> 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2574" w14:textId="14DD302A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8.5 (3-2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7947" w14:textId="7B6DE447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2.0 (1-3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8416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131 </w:t>
            </w:r>
          </w:p>
        </w:tc>
      </w:tr>
      <w:tr w:rsidR="003F6A94" w:rsidRPr="00D35257" w14:paraId="1701956D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88AC" w14:textId="170994B0" w:rsidR="003F6A94" w:rsidRPr="00D35257" w:rsidRDefault="003F6A94" w:rsidP="00E365B7">
            <w:pPr>
              <w:pStyle w:val="aa"/>
              <w:suppressAutoHyphens/>
              <w:spacing w:before="0" w:line="276" w:lineRule="auto"/>
              <w:ind w:left="110" w:hangingChars="50" w:hanging="110"/>
              <w:outlineLvl w:val="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Lowest</w:t>
            </w:r>
            <w:r w:rsidR="00A674FC" w:rsidRPr="00D35257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="00E365B7"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Absolute neutrophil count</w:t>
            </w:r>
            <w:r w:rsidR="00E365B7" w:rsidRPr="00D35257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(/</w:t>
            </w:r>
            <w:proofErr w:type="spellStart"/>
            <w:r w:rsidR="00E365B7" w:rsidRPr="00D35257">
              <w:t>μl</w:t>
            </w:r>
            <w:proofErr w:type="spellEnd"/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E7E2" w14:textId="7BB7B1C2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657.5 (80-18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81D2" w14:textId="3E5D0BF8" w:rsidR="003F6A94" w:rsidRPr="00D35257" w:rsidRDefault="00BC4831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23.5 (0-74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A4262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3F6A94" w:rsidRPr="00D35257" w14:paraId="2DF65A2A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E38AF" w14:textId="45DACCD2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with congenital anom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1735B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 (1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4579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 (14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FD82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.0000</w:t>
            </w:r>
          </w:p>
        </w:tc>
      </w:tr>
      <w:tr w:rsidR="003F6A94" w:rsidRPr="00D35257" w14:paraId="5B839765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D380" w14:textId="19B80D6C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with medical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7B1F6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 (1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309C0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6 (28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ED5B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.4537</w:t>
            </w:r>
          </w:p>
        </w:tc>
      </w:tr>
      <w:tr w:rsidR="003F6A94" w:rsidRPr="00D35257" w14:paraId="4B948ECC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5246" w14:textId="1C086823" w:rsidR="003F6A94" w:rsidRPr="00D35257" w:rsidRDefault="003F6A94" w:rsidP="00E365B7">
            <w:pPr>
              <w:pStyle w:val="aa"/>
              <w:suppressAutoHyphens/>
              <w:spacing w:before="0" w:line="276" w:lineRule="auto"/>
              <w:ind w:left="110" w:hangingChars="50" w:hanging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ients with abnormal cytogenetics</w:t>
            </w:r>
            <w:r w:rsidR="00E365B7" w:rsidRPr="00D3525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find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1D27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4 (2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20CDB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DD11" w14:textId="77777777" w:rsidR="003F6A94" w:rsidRPr="00D35257" w:rsidRDefault="003F6A94" w:rsidP="00E365B7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478 </w:t>
            </w:r>
          </w:p>
        </w:tc>
      </w:tr>
      <w:tr w:rsidR="003F6A94" w:rsidRPr="00D35257" w14:paraId="637C89F0" w14:textId="77777777" w:rsidTr="00E365B7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F5BD" w14:textId="23986BA0" w:rsidR="003F6A94" w:rsidRPr="00D35257" w:rsidRDefault="003F6A94" w:rsidP="00C07A86">
            <w:pPr>
              <w:pStyle w:val="aa"/>
              <w:suppressAutoHyphens/>
              <w:spacing w:before="0" w:line="276" w:lineRule="auto"/>
              <w:ind w:left="110" w:hangingChars="50" w:hanging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Pat</w:t>
            </w:r>
            <w:r w:rsidR="00E365B7"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ients with confirmed pathogenic </w:t>
            </w:r>
            <w:r w:rsidRPr="00D35257">
              <w:rPr>
                <w:rFonts w:ascii="Times New Roman" w:eastAsia="함초롬바탕" w:hAnsi="Times New Roman" w:cs="Times New Roman"/>
                <w:sz w:val="22"/>
                <w:szCs w:val="22"/>
              </w:rPr>
              <w:t>variant</w:t>
            </w:r>
            <w:r w:rsidRPr="00D35257">
              <w:rPr>
                <w:rFonts w:ascii="Times New Roman" w:eastAsia="함초롬바탕" w:hAnsi="Times New Roman" w:cs="Times New Roman" w:hint="eastAsia"/>
                <w:sz w:val="22"/>
                <w:szCs w:val="22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0E07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4 (20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0F7D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0C4C" w14:textId="77777777" w:rsidR="003F6A94" w:rsidRPr="00D35257" w:rsidRDefault="003F6A94" w:rsidP="00C07A86">
            <w:pPr>
              <w:pStyle w:val="aa"/>
              <w:suppressAutoHyphens/>
              <w:spacing w:before="0" w:line="276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0.0478 </w:t>
            </w:r>
          </w:p>
        </w:tc>
      </w:tr>
    </w:tbl>
    <w:p w14:paraId="3BC49D38" w14:textId="77777777" w:rsidR="003F6A94" w:rsidRPr="00D35257" w:rsidRDefault="003F6A94" w:rsidP="00C07A86">
      <w:pPr>
        <w:wordWrap/>
        <w:spacing w:after="0" w:line="480" w:lineRule="auto"/>
        <w:rPr>
          <w:rFonts w:ascii="Times New Roman" w:hAnsi="Times New Roman"/>
          <w:sz w:val="22"/>
        </w:rPr>
      </w:pPr>
    </w:p>
    <w:p w14:paraId="13468B4B" w14:textId="77777777" w:rsidR="004D7A15" w:rsidRPr="00D35257" w:rsidRDefault="003F6A94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</w:rPr>
        <w:t xml:space="preserve">Values are presented </w:t>
      </w:r>
      <w:r w:rsidR="004D7A15" w:rsidRPr="00D35257">
        <w:rPr>
          <w:rFonts w:ascii="Times New Roman" w:hAnsi="Times New Roman"/>
          <w:sz w:val="22"/>
        </w:rPr>
        <w:t>as median (range) or frequency or number (%)</w:t>
      </w:r>
    </w:p>
    <w:p w14:paraId="6C4EC88E" w14:textId="52E416AB" w:rsidR="00113161" w:rsidRPr="00D35257" w:rsidRDefault="00113161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</w:rPr>
        <w:t xml:space="preserve">AA = </w:t>
      </w:r>
      <w:r w:rsidRPr="00D35257">
        <w:rPr>
          <w:rFonts w:ascii="Times New Roman" w:hAnsi="Times New Roman" w:hint="eastAsia"/>
          <w:sz w:val="22"/>
        </w:rPr>
        <w:t>a</w:t>
      </w:r>
      <w:r w:rsidRPr="00D35257">
        <w:rPr>
          <w:rFonts w:ascii="Times New Roman" w:hAnsi="Times New Roman"/>
          <w:sz w:val="22"/>
        </w:rPr>
        <w:t>plastic anemia</w:t>
      </w:r>
      <w:r w:rsidRPr="00D35257">
        <w:rPr>
          <w:rFonts w:ascii="Times New Roman" w:hAnsi="Times New Roman" w:hint="eastAsia"/>
          <w:sz w:val="22"/>
        </w:rPr>
        <w:t>.</w:t>
      </w:r>
    </w:p>
    <w:p w14:paraId="529238DF" w14:textId="2156C6F0" w:rsidR="003F6A94" w:rsidRPr="00D35257" w:rsidRDefault="00A674FC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  <w:vertAlign w:val="superscript"/>
        </w:rPr>
        <w:t>a</w:t>
      </w:r>
      <w:r w:rsidR="003F6A94" w:rsidRPr="00D35257">
        <w:rPr>
          <w:rFonts w:ascii="Times New Roman" w:hAnsi="Times New Roman"/>
          <w:sz w:val="22"/>
        </w:rPr>
        <w:t xml:space="preserve"> Continuous variables were analyzed using the t-test or Wilcoxon rank sum test, while categorical data were analyzed using the χ2 test or Fisher's exact test</w:t>
      </w:r>
      <w:r w:rsidR="003F6A94" w:rsidRPr="00D35257">
        <w:rPr>
          <w:rFonts w:ascii="Times New Roman" w:hAnsi="Times New Roman" w:hint="eastAsia"/>
          <w:sz w:val="22"/>
        </w:rPr>
        <w:t>.</w:t>
      </w:r>
    </w:p>
    <w:p w14:paraId="4E9CB534" w14:textId="26017047" w:rsidR="003F6A94" w:rsidRPr="00D35257" w:rsidRDefault="00A674FC" w:rsidP="00C07A86">
      <w:pPr>
        <w:wordWrap/>
        <w:spacing w:after="0" w:line="480" w:lineRule="auto"/>
        <w:rPr>
          <w:rFonts w:ascii="Times New Roman" w:hAnsi="Times New Roman"/>
          <w:sz w:val="22"/>
        </w:rPr>
      </w:pPr>
      <w:r w:rsidRPr="00D35257">
        <w:rPr>
          <w:rFonts w:ascii="Times New Roman" w:hAnsi="Times New Roman"/>
          <w:sz w:val="22"/>
          <w:vertAlign w:val="superscript"/>
        </w:rPr>
        <w:lastRenderedPageBreak/>
        <w:t>b</w:t>
      </w:r>
      <w:r w:rsidR="003F6A94" w:rsidRPr="00D35257">
        <w:rPr>
          <w:rFonts w:ascii="Times New Roman" w:hAnsi="Times New Roman"/>
          <w:sz w:val="22"/>
          <w:vertAlign w:val="superscript"/>
        </w:rPr>
        <w:t xml:space="preserve"> </w:t>
      </w:r>
      <w:r w:rsidR="003F6A94" w:rsidRPr="00D35257">
        <w:rPr>
          <w:rFonts w:ascii="Times New Roman" w:hAnsi="Times New Roman"/>
          <w:sz w:val="22"/>
        </w:rPr>
        <w:t>Lowest was defined as the lowest value among results within one month before and after the gene panel use</w:t>
      </w:r>
      <w:r w:rsidR="003F6A94" w:rsidRPr="00D35257">
        <w:rPr>
          <w:rFonts w:ascii="Times New Roman" w:hAnsi="Times New Roman" w:hint="eastAsia"/>
          <w:sz w:val="22"/>
        </w:rPr>
        <w:t>.</w:t>
      </w:r>
    </w:p>
    <w:bookmarkEnd w:id="1"/>
    <w:p w14:paraId="3AFF158B" w14:textId="66EA5122" w:rsidR="003F6A94" w:rsidRPr="00D35257" w:rsidRDefault="003F6A94">
      <w:pPr>
        <w:rPr>
          <w:sz w:val="22"/>
        </w:rPr>
      </w:pPr>
      <w:r w:rsidRPr="00D35257">
        <w:rPr>
          <w:sz w:val="22"/>
        </w:rPr>
        <w:br w:type="page"/>
      </w:r>
    </w:p>
    <w:p w14:paraId="408B4DE9" w14:textId="77777777" w:rsidR="003F6A94" w:rsidRPr="00D35257" w:rsidRDefault="003F6A94" w:rsidP="00B24442">
      <w:pPr>
        <w:pStyle w:val="aa"/>
        <w:suppressAutoHyphens/>
        <w:spacing w:before="0" w:after="160" w:line="480" w:lineRule="auto"/>
        <w:jc w:val="both"/>
        <w:outlineLvl w:val="0"/>
        <w:rPr>
          <w:rFonts w:ascii="Times New Roman" w:hAnsi="Times New Roman" w:cs="Times New Roman"/>
          <w:sz w:val="22"/>
          <w:szCs w:val="22"/>
        </w:rPr>
        <w:sectPr w:rsidR="003F6A94" w:rsidRPr="00D35257" w:rsidSect="003F6A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1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EE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993"/>
        <w:gridCol w:w="2977"/>
        <w:gridCol w:w="5386"/>
        <w:gridCol w:w="1571"/>
      </w:tblGrid>
      <w:tr w:rsidR="00332AC1" w:rsidRPr="00D35257" w14:paraId="260EC54C" w14:textId="77777777" w:rsidTr="00364528">
        <w:trPr>
          <w:trHeight w:val="407"/>
        </w:trPr>
        <w:tc>
          <w:tcPr>
            <w:tcW w:w="1291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5903" w14:textId="17BE3968" w:rsidR="00332AC1" w:rsidRPr="00D35257" w:rsidRDefault="00332AC1" w:rsidP="00B24442">
            <w:pPr>
              <w:pStyle w:val="aa"/>
              <w:suppressAutoHyphens/>
              <w:spacing w:before="0" w:after="160" w:line="480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Supplement</w:t>
            </w:r>
            <w:r w:rsidR="00F71299"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al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71299"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="0082006A" w:rsidRPr="00D35257"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>5</w:t>
            </w:r>
            <w:r w:rsidRPr="00D35257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Summary of Genetic Carriers (N = 4)</w:t>
            </w:r>
          </w:p>
        </w:tc>
      </w:tr>
      <w:tr w:rsidR="00332AC1" w:rsidRPr="00D35257" w14:paraId="7702BBA2" w14:textId="77777777" w:rsidTr="00E365B7">
        <w:trPr>
          <w:trHeight w:val="434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3BC18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Pati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A322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Sex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34F5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Age(yr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5A2B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Diagnosis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2022E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sz w:val="22"/>
                <w:szCs w:val="22"/>
              </w:rPr>
              <w:t>Type of genetic carrier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8163" w14:textId="29D22206" w:rsidR="00332AC1" w:rsidRPr="00D35257" w:rsidRDefault="00466E67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bCs/>
                <w:color w:val="auto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bCs/>
                <w:color w:val="auto"/>
                <w:sz w:val="22"/>
                <w:szCs w:val="22"/>
              </w:rPr>
              <w:t>Gene</w:t>
            </w:r>
            <w:r w:rsidRPr="00D35257">
              <w:rPr>
                <w:rFonts w:ascii="Times New Roman" w:eastAsia="맑은 고딕" w:hAnsi="Times New Roman" w:cs="Times New Roman" w:hint="eastAsia"/>
                <w:bCs/>
                <w:color w:val="auto"/>
                <w:sz w:val="22"/>
                <w:szCs w:val="22"/>
              </w:rPr>
              <w:t xml:space="preserve"> </w:t>
            </w:r>
            <w:r w:rsidRPr="00D35257">
              <w:rPr>
                <w:rFonts w:ascii="Times New Roman" w:eastAsia="맑은 고딕" w:hAnsi="Times New Roman" w:cs="Times New Roman"/>
                <w:bCs/>
                <w:color w:val="auto"/>
                <w:sz w:val="22"/>
                <w:szCs w:val="22"/>
              </w:rPr>
              <w:t>variant</w:t>
            </w:r>
          </w:p>
        </w:tc>
      </w:tr>
      <w:tr w:rsidR="00332AC1" w:rsidRPr="00D35257" w14:paraId="5BDD5C8E" w14:textId="77777777" w:rsidTr="00E365B7">
        <w:trPr>
          <w:trHeight w:val="567"/>
        </w:trPr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1BAE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B65A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79A39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45C8A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Idiopathic neutropenia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F0030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Genetic carrier of Fanconi anemia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F40D" w14:textId="207F4E14" w:rsidR="00466E67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FANCA</w:t>
            </w:r>
          </w:p>
        </w:tc>
      </w:tr>
      <w:tr w:rsidR="00332AC1" w:rsidRPr="00D35257" w14:paraId="477D7EC0" w14:textId="77777777" w:rsidTr="00E365B7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9883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CD21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4846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84BD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Idiopathic neutropeni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224D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Genetic carrier of Fanconi anem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9D11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BRCA2</w:t>
            </w:r>
          </w:p>
        </w:tc>
      </w:tr>
      <w:tr w:rsidR="00332AC1" w:rsidRPr="00D35257" w14:paraId="23B96EF2" w14:textId="77777777" w:rsidTr="00E365B7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4630B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67EC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BB27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388BB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B-lymphoblastic Leukemi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454E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Genetic carrier of Fanconi anem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6CDF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FANCA</w:t>
            </w:r>
          </w:p>
        </w:tc>
      </w:tr>
      <w:tr w:rsidR="00332AC1" w:rsidRPr="003F6A94" w14:paraId="4A4894AB" w14:textId="77777777" w:rsidTr="00E365B7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FBC7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CE2B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2F65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257C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sz w:val="22"/>
                <w:szCs w:val="22"/>
              </w:rPr>
              <w:t>Idiopathic neutropeni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E031" w14:textId="77777777" w:rsidR="00332AC1" w:rsidRPr="00D35257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hAnsi="Times New Roman" w:cs="Times New Roman"/>
                <w:sz w:val="22"/>
                <w:szCs w:val="22"/>
              </w:rPr>
              <w:t>Genetic carrier of Mismatch repair cancer syndrome 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4589F" w14:textId="77777777" w:rsidR="00332AC1" w:rsidRPr="003F6A94" w:rsidRDefault="00332AC1" w:rsidP="00E365B7">
            <w:pPr>
              <w:pStyle w:val="aa"/>
              <w:suppressAutoHyphens/>
              <w:spacing w:before="0" w:line="276" w:lineRule="auto"/>
              <w:jc w:val="both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5257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PMS2</w:t>
            </w:r>
          </w:p>
        </w:tc>
      </w:tr>
    </w:tbl>
    <w:p w14:paraId="0297059D" w14:textId="045763EF" w:rsidR="00332AC1" w:rsidRPr="003F6A94" w:rsidRDefault="00332AC1" w:rsidP="00C07A86">
      <w:pPr>
        <w:spacing w:after="0" w:line="480" w:lineRule="auto"/>
        <w:rPr>
          <w:rFonts w:ascii="Times New Roman" w:hAnsi="Times New Roman"/>
          <w:sz w:val="22"/>
        </w:rPr>
      </w:pPr>
    </w:p>
    <w:sectPr w:rsidR="00332AC1" w:rsidRPr="003F6A94" w:rsidSect="003F6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155F8" w14:textId="77777777" w:rsidR="00AA2856" w:rsidRDefault="00AA2856" w:rsidP="00A54155">
      <w:pPr>
        <w:spacing w:after="0" w:line="240" w:lineRule="auto"/>
      </w:pPr>
      <w:r>
        <w:separator/>
      </w:r>
    </w:p>
  </w:endnote>
  <w:endnote w:type="continuationSeparator" w:id="0">
    <w:p w14:paraId="0EC85FA0" w14:textId="77777777" w:rsidR="00AA2856" w:rsidRDefault="00AA2856" w:rsidP="00A54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SD 산돌고딕 Neo 일반체">
    <w:altName w:val="Times New Roman"/>
    <w:charset w:val="00"/>
    <w:family w:val="roman"/>
    <w:pitch w:val="default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6DC9E" w14:textId="77777777" w:rsidR="00AA2856" w:rsidRDefault="00AA2856" w:rsidP="00A54155">
      <w:pPr>
        <w:spacing w:after="0" w:line="240" w:lineRule="auto"/>
      </w:pPr>
      <w:r>
        <w:separator/>
      </w:r>
    </w:p>
  </w:footnote>
  <w:footnote w:type="continuationSeparator" w:id="0">
    <w:p w14:paraId="1B5A1A10" w14:textId="77777777" w:rsidR="00AA2856" w:rsidRDefault="00AA2856" w:rsidP="00A54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AC1"/>
    <w:rsid w:val="00024C3C"/>
    <w:rsid w:val="00035164"/>
    <w:rsid w:val="00087A5F"/>
    <w:rsid w:val="000D7771"/>
    <w:rsid w:val="00113161"/>
    <w:rsid w:val="00124A9E"/>
    <w:rsid w:val="00173EB5"/>
    <w:rsid w:val="00174B7D"/>
    <w:rsid w:val="00191410"/>
    <w:rsid w:val="001C6FC7"/>
    <w:rsid w:val="002017F2"/>
    <w:rsid w:val="002C17F7"/>
    <w:rsid w:val="002E14D7"/>
    <w:rsid w:val="002E366B"/>
    <w:rsid w:val="00302720"/>
    <w:rsid w:val="00316C48"/>
    <w:rsid w:val="00332AC1"/>
    <w:rsid w:val="00364528"/>
    <w:rsid w:val="003828FB"/>
    <w:rsid w:val="003F6A94"/>
    <w:rsid w:val="004570DD"/>
    <w:rsid w:val="00466E67"/>
    <w:rsid w:val="00497324"/>
    <w:rsid w:val="004A0C9C"/>
    <w:rsid w:val="004A3BBA"/>
    <w:rsid w:val="004B00F9"/>
    <w:rsid w:val="004D7A15"/>
    <w:rsid w:val="00501090"/>
    <w:rsid w:val="00537148"/>
    <w:rsid w:val="005546F0"/>
    <w:rsid w:val="006224B3"/>
    <w:rsid w:val="00680727"/>
    <w:rsid w:val="006C3DDB"/>
    <w:rsid w:val="007216E8"/>
    <w:rsid w:val="00721B0E"/>
    <w:rsid w:val="007549D5"/>
    <w:rsid w:val="00785721"/>
    <w:rsid w:val="007A0913"/>
    <w:rsid w:val="007A4207"/>
    <w:rsid w:val="007B0329"/>
    <w:rsid w:val="007E01BB"/>
    <w:rsid w:val="007E4D99"/>
    <w:rsid w:val="00810D2A"/>
    <w:rsid w:val="0082006A"/>
    <w:rsid w:val="00835F50"/>
    <w:rsid w:val="008422BD"/>
    <w:rsid w:val="008C4DBB"/>
    <w:rsid w:val="008F02C4"/>
    <w:rsid w:val="009544CB"/>
    <w:rsid w:val="00991CFD"/>
    <w:rsid w:val="00994512"/>
    <w:rsid w:val="00A14C8D"/>
    <w:rsid w:val="00A50350"/>
    <w:rsid w:val="00A54155"/>
    <w:rsid w:val="00A64FF0"/>
    <w:rsid w:val="00A674FC"/>
    <w:rsid w:val="00A73224"/>
    <w:rsid w:val="00A86C5F"/>
    <w:rsid w:val="00AA1C59"/>
    <w:rsid w:val="00AA2856"/>
    <w:rsid w:val="00AC6747"/>
    <w:rsid w:val="00B21D2E"/>
    <w:rsid w:val="00B64FFE"/>
    <w:rsid w:val="00BA693D"/>
    <w:rsid w:val="00BC4831"/>
    <w:rsid w:val="00BE79B1"/>
    <w:rsid w:val="00C07A86"/>
    <w:rsid w:val="00C30137"/>
    <w:rsid w:val="00C842F7"/>
    <w:rsid w:val="00CD7738"/>
    <w:rsid w:val="00CF3083"/>
    <w:rsid w:val="00D14036"/>
    <w:rsid w:val="00D35257"/>
    <w:rsid w:val="00D40443"/>
    <w:rsid w:val="00DA24BA"/>
    <w:rsid w:val="00DC22E3"/>
    <w:rsid w:val="00DD2287"/>
    <w:rsid w:val="00DE31D5"/>
    <w:rsid w:val="00DE617E"/>
    <w:rsid w:val="00E166FA"/>
    <w:rsid w:val="00E31869"/>
    <w:rsid w:val="00E365B7"/>
    <w:rsid w:val="00E974FE"/>
    <w:rsid w:val="00EB640B"/>
    <w:rsid w:val="00EC7EE5"/>
    <w:rsid w:val="00F24525"/>
    <w:rsid w:val="00F5399B"/>
    <w:rsid w:val="00F71299"/>
    <w:rsid w:val="00FD171F"/>
    <w:rsid w:val="00FD5946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FBDE5"/>
  <w15:chartTrackingRefBased/>
  <w15:docId w15:val="{995D1696-1295-4728-9017-975370F5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2AC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sz w:val="20"/>
      <w:lang w:eastAsia="ko-KR" w:bidi="ar-SA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32AC1"/>
    <w:pPr>
      <w:keepNext/>
      <w:keepLines/>
      <w:widowControl/>
      <w:wordWrap/>
      <w:autoSpaceDE/>
      <w:autoSpaceDN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he-IL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he-IL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 w:bidi="he-IL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eastAsia="en-US" w:bidi="he-IL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eastAsia="en-US" w:bidi="he-IL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 w:bidi="he-IL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 w:bidi="he-IL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 w:bidi="he-IL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2AC1"/>
    <w:pPr>
      <w:keepNext/>
      <w:keepLines/>
      <w:widowControl/>
      <w:wordWrap/>
      <w:autoSpaceDE/>
      <w:autoSpaceDN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32A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32A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32A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32AC1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32AC1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32AC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32AC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32AC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32AC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32AC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he-IL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32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32AC1"/>
    <w:pPr>
      <w:widowControl/>
      <w:numPr>
        <w:ilvl w:val="1"/>
      </w:numPr>
      <w:wordWrap/>
      <w:autoSpaceDE/>
      <w:autoSpaceDN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he-IL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32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32AC1"/>
    <w:pPr>
      <w:widowControl/>
      <w:wordWrap/>
      <w:autoSpaceDE/>
      <w:autoSpaceDN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 w:bidi="he-IL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32AC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32AC1"/>
    <w:pPr>
      <w:widowControl/>
      <w:wordWrap/>
      <w:autoSpaceDE/>
      <w:autoSpaceDN/>
      <w:ind w:left="720"/>
      <w:contextualSpacing/>
      <w:jc w:val="left"/>
    </w:pPr>
    <w:rPr>
      <w:rFonts w:asciiTheme="minorHAnsi" w:eastAsiaTheme="minorHAnsi" w:hAnsiTheme="minorHAnsi" w:cstheme="minorBidi"/>
      <w:sz w:val="22"/>
      <w:lang w:eastAsia="en-US" w:bidi="he-IL"/>
      <w14:ligatures w14:val="standardContextual"/>
    </w:rPr>
  </w:style>
  <w:style w:type="character" w:styleId="a7">
    <w:name w:val="Intense Emphasis"/>
    <w:basedOn w:val="a0"/>
    <w:uiPriority w:val="21"/>
    <w:qFormat/>
    <w:rsid w:val="00332AC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32AC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eastAsia="en-US" w:bidi="he-IL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32AC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32AC1"/>
    <w:rPr>
      <w:b/>
      <w:bCs/>
      <w:smallCaps/>
      <w:color w:val="2F5496" w:themeColor="accent1" w:themeShade="BF"/>
      <w:spacing w:val="5"/>
    </w:rPr>
  </w:style>
  <w:style w:type="paragraph" w:customStyle="1" w:styleId="aa">
    <w:name w:val="기본값"/>
    <w:rsid w:val="00332AC1"/>
    <w:pPr>
      <w:spacing w:before="160" w:after="0" w:line="288" w:lineRule="auto"/>
    </w:pPr>
    <w:rPr>
      <w:rFonts w:ascii="Apple SD 산돌고딕 Neo 일반체" w:eastAsia="Arial Unicode MS" w:hAnsi="Apple SD 산돌고딕 Neo 일반체" w:cs="Arial Unicode MS"/>
      <w:color w:val="000000"/>
      <w:kern w:val="0"/>
      <w:sz w:val="24"/>
      <w:szCs w:val="24"/>
      <w:lang w:eastAsia="ko-KR" w:bidi="ar-SA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332AC1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332AC1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semiHidden/>
    <w:rsid w:val="00332AC1"/>
    <w:rPr>
      <w:rFonts w:ascii="맑은 고딕" w:eastAsia="맑은 고딕" w:hAnsi="맑은 고딕" w:cs="Times New Roman"/>
      <w:sz w:val="20"/>
      <w:szCs w:val="20"/>
      <w:lang w:eastAsia="ko-KR" w:bidi="ar-SA"/>
      <w14:ligatures w14:val="none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332AC1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332AC1"/>
    <w:rPr>
      <w:rFonts w:ascii="맑은 고딕" w:eastAsia="맑은 고딕" w:hAnsi="맑은 고딕" w:cs="Times New Roman"/>
      <w:b/>
      <w:bCs/>
      <w:sz w:val="20"/>
      <w:szCs w:val="20"/>
      <w:lang w:eastAsia="ko-KR" w:bidi="ar-SA"/>
      <w14:ligatures w14:val="none"/>
    </w:rPr>
  </w:style>
  <w:style w:type="paragraph" w:styleId="ae">
    <w:name w:val="Revision"/>
    <w:hidden/>
    <w:uiPriority w:val="99"/>
    <w:semiHidden/>
    <w:rsid w:val="00F71299"/>
    <w:pPr>
      <w:spacing w:after="0" w:line="240" w:lineRule="auto"/>
    </w:pPr>
    <w:rPr>
      <w:rFonts w:ascii="맑은 고딕" w:eastAsia="맑은 고딕" w:hAnsi="맑은 고딕" w:cs="Times New Roman"/>
      <w:sz w:val="20"/>
      <w:lang w:eastAsia="ko-KR" w:bidi="ar-SA"/>
      <w14:ligatures w14:val="none"/>
    </w:rPr>
  </w:style>
  <w:style w:type="paragraph" w:styleId="af">
    <w:name w:val="Balloon Text"/>
    <w:basedOn w:val="a"/>
    <w:link w:val="Char5"/>
    <w:uiPriority w:val="99"/>
    <w:semiHidden/>
    <w:unhideWhenUsed/>
    <w:rsid w:val="00E974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"/>
    <w:uiPriority w:val="99"/>
    <w:semiHidden/>
    <w:rsid w:val="00E974FE"/>
    <w:rPr>
      <w:rFonts w:asciiTheme="majorHAnsi" w:eastAsiaTheme="majorEastAsia" w:hAnsiTheme="majorHAnsi" w:cstheme="majorBidi"/>
      <w:sz w:val="18"/>
      <w:szCs w:val="18"/>
      <w:lang w:eastAsia="ko-KR" w:bidi="ar-SA"/>
      <w14:ligatures w14:val="none"/>
    </w:rPr>
  </w:style>
  <w:style w:type="character" w:styleId="af0">
    <w:name w:val="line number"/>
    <w:basedOn w:val="a0"/>
    <w:uiPriority w:val="99"/>
    <w:semiHidden/>
    <w:unhideWhenUsed/>
    <w:rsid w:val="00E974FE"/>
  </w:style>
  <w:style w:type="paragraph" w:styleId="af1">
    <w:name w:val="header"/>
    <w:basedOn w:val="a"/>
    <w:link w:val="Char6"/>
    <w:uiPriority w:val="99"/>
    <w:unhideWhenUsed/>
    <w:rsid w:val="00A54155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1"/>
    <w:uiPriority w:val="99"/>
    <w:rsid w:val="00A54155"/>
    <w:rPr>
      <w:rFonts w:ascii="맑은 고딕" w:eastAsia="맑은 고딕" w:hAnsi="맑은 고딕" w:cs="Times New Roman"/>
      <w:sz w:val="20"/>
      <w:lang w:eastAsia="ko-KR" w:bidi="ar-SA"/>
      <w14:ligatures w14:val="none"/>
    </w:rPr>
  </w:style>
  <w:style w:type="paragraph" w:styleId="af2">
    <w:name w:val="footer"/>
    <w:basedOn w:val="a"/>
    <w:link w:val="Char7"/>
    <w:uiPriority w:val="99"/>
    <w:unhideWhenUsed/>
    <w:rsid w:val="00A54155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A54155"/>
    <w:rPr>
      <w:rFonts w:ascii="맑은 고딕" w:eastAsia="맑은 고딕" w:hAnsi="맑은 고딕" w:cs="Times New Roman"/>
      <w:sz w:val="20"/>
      <w:lang w:eastAsia="ko-KR" w:bidi="ar-SA"/>
      <w14:ligatures w14:val="none"/>
    </w:rPr>
  </w:style>
  <w:style w:type="character" w:customStyle="1" w:styleId="apple-converted-space">
    <w:name w:val="apple-converted-space"/>
    <w:basedOn w:val="a0"/>
    <w:rsid w:val="00466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사용자</cp:lastModifiedBy>
  <cp:revision>2</cp:revision>
  <dcterms:created xsi:type="dcterms:W3CDTF">2025-04-09T07:36:00Z</dcterms:created>
  <dcterms:modified xsi:type="dcterms:W3CDTF">2025-04-09T07:36:00Z</dcterms:modified>
  <cp:contentStatus/>
</cp:coreProperties>
</file>